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F35" w:rsidRPr="0048401E" w:rsidRDefault="00554F35" w:rsidP="00BB394A">
      <w:pPr>
        <w:spacing w:after="0" w:line="360" w:lineRule="auto"/>
        <w:ind w:left="-1276" w:right="-710"/>
        <w:jc w:val="both"/>
        <w:rPr>
          <w:rFonts w:asciiTheme="majorBidi" w:hAnsiTheme="majorBidi" w:cstheme="majorBidi"/>
          <w:sz w:val="24"/>
          <w:szCs w:val="24"/>
        </w:rPr>
      </w:pPr>
      <w:r w:rsidRPr="00924D29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BB394A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924D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8401E"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="00D943A6" w:rsidRPr="00924D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r w:rsidRPr="0048401E">
        <w:rPr>
          <w:rFonts w:asciiTheme="majorBidi" w:hAnsiTheme="majorBidi" w:cstheme="majorBidi"/>
          <w:sz w:val="24"/>
          <w:szCs w:val="24"/>
        </w:rPr>
        <w:t xml:space="preserve">The results of sequencing of </w:t>
      </w:r>
      <w:proofErr w:type="spellStart"/>
      <w:r w:rsidRPr="0048401E">
        <w:rPr>
          <w:rFonts w:asciiTheme="majorBidi" w:hAnsiTheme="majorBidi" w:cstheme="majorBidi"/>
          <w:i/>
          <w:iCs/>
          <w:sz w:val="24"/>
          <w:szCs w:val="24"/>
        </w:rPr>
        <w:t>nifH</w:t>
      </w:r>
      <w:proofErr w:type="spellEnd"/>
      <w:r w:rsidRPr="0048401E">
        <w:rPr>
          <w:rFonts w:asciiTheme="majorBidi" w:hAnsiTheme="majorBidi" w:cstheme="majorBidi"/>
          <w:sz w:val="24"/>
          <w:szCs w:val="24"/>
        </w:rPr>
        <w:t>-gene bands of the seawater samples in Fig</w:t>
      </w:r>
      <w:r w:rsidR="00D943A6" w:rsidRPr="0048401E">
        <w:rPr>
          <w:rFonts w:asciiTheme="majorBidi" w:hAnsiTheme="majorBidi" w:cstheme="majorBidi"/>
          <w:sz w:val="24"/>
          <w:szCs w:val="24"/>
        </w:rPr>
        <w:t>ure</w:t>
      </w:r>
      <w:r w:rsidRPr="0048401E">
        <w:rPr>
          <w:rFonts w:asciiTheme="majorBidi" w:hAnsiTheme="majorBidi" w:cstheme="majorBidi"/>
          <w:sz w:val="24"/>
          <w:szCs w:val="24"/>
        </w:rPr>
        <w:t xml:space="preserve"> </w:t>
      </w:r>
      <w:r w:rsidR="00674612" w:rsidRPr="0048401E">
        <w:rPr>
          <w:rFonts w:asciiTheme="majorBidi" w:hAnsiTheme="majorBidi" w:cstheme="majorBidi"/>
          <w:sz w:val="24"/>
          <w:szCs w:val="24"/>
        </w:rPr>
        <w:t>5</w:t>
      </w:r>
    </w:p>
    <w:tbl>
      <w:tblPr>
        <w:tblStyle w:val="TableGrid"/>
        <w:tblW w:w="114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2"/>
        <w:gridCol w:w="736"/>
        <w:gridCol w:w="8783"/>
        <w:gridCol w:w="1196"/>
      </w:tblGrid>
      <w:tr w:rsidR="00554F35" w:rsidRPr="00924D29" w:rsidTr="00554F35">
        <w:trPr>
          <w:trHeight w:val="283"/>
          <w:jc w:val="center"/>
        </w:trPr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Band No.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Total bases</w:t>
            </w:r>
          </w:p>
        </w:tc>
        <w:tc>
          <w:tcPr>
            <w:tcW w:w="8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Nearest Gene Bank match (class, accession no.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554F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% Similarity </w:t>
            </w:r>
          </w:p>
        </w:tc>
      </w:tr>
      <w:tr w:rsidR="00554F35" w:rsidRPr="00924D29" w:rsidTr="001D3AC6">
        <w:trPr>
          <w:trHeight w:val="227"/>
          <w:jc w:val="center"/>
        </w:trPr>
        <w:tc>
          <w:tcPr>
            <w:tcW w:w="11447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eawater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Subbyah</w:t>
            </w:r>
            <w:proofErr w:type="spellEnd"/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47</w:t>
            </w:r>
          </w:p>
        </w:tc>
        <w:tc>
          <w:tcPr>
            <w:tcW w:w="8783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SIW1-2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1D3AC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F389720)</w:t>
            </w:r>
          </w:p>
        </w:tc>
        <w:tc>
          <w:tcPr>
            <w:tcW w:w="1196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1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2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86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691BD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10-2_C5, 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1BD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M245936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0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3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20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691BD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Uncult</w:t>
            </w:r>
            <w:r w:rsidR="001C3786"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red nitrogen-fixing bacterium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clone: Nd22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1BD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B273214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85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59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691BD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: TKG7, 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1BD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D83100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86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216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691BD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kern w:val="36"/>
                <w:sz w:val="24"/>
                <w:szCs w:val="24"/>
              </w:rPr>
              <w:t>Kosakoni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kern w:val="36"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kern w:val="36"/>
                <w:sz w:val="24"/>
                <w:szCs w:val="24"/>
              </w:rPr>
              <w:t>oryzae</w:t>
            </w:r>
            <w:proofErr w:type="spellEnd"/>
            <w:r w:rsidRPr="00924D29"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 strain R5-424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691BD0" w:rsidRPr="00924D29">
              <w:rPr>
                <w:rFonts w:asciiTheme="majorBidi" w:hAnsiTheme="majorBidi" w:cstheme="majorBidi"/>
                <w:sz w:val="24"/>
                <w:szCs w:val="24"/>
              </w:rPr>
              <w:t>, KR075952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62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691BD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Enter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oryziphil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strain REICA_142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691BD0" w:rsidRPr="00924D29">
              <w:rPr>
                <w:rFonts w:asciiTheme="majorBidi" w:hAnsiTheme="majorBidi" w:cstheme="majorBidi"/>
                <w:sz w:val="24"/>
                <w:szCs w:val="24"/>
              </w:rPr>
              <w:t>, JN698220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0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89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Gammaproteobacteri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BAL508, 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>γ-P, KF151380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0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201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Gammaproteobacteri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BAL281, 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>, AY972874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1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207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ammaproteobacteri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BAL410 clone 663_1M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>, KC140367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6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bottom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6" w:type="dxa"/>
            <w:vAlign w:val="bottom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228</w:t>
            </w:r>
          </w:p>
        </w:tc>
        <w:tc>
          <w:tcPr>
            <w:tcW w:w="8783" w:type="dxa"/>
            <w:vAlign w:val="bottom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Uncultured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urkholderi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sp. isolate DGGE gel band NF_TMPC12, 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 (β-P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>, KP339010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68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MDE_elv_20d8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47161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5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23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F1_663M, 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X866357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84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246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Klebsiell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neumonia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itrogenas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iron protein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>, DQ821721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5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95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marine organism clone S2D150M15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F429961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5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216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 xml:space="preserve">Uncultured </w:t>
            </w:r>
            <w:r w:rsidRPr="00924D2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shd w:val="clear" w:color="auto" w:fill="FFFFFF"/>
              </w:rPr>
              <w:t>Enterobacter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 xml:space="preserve"> sp. clone NF_TBGSS5,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>γ-P</w:t>
            </w:r>
            <w:r w:rsidR="00922F42"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>KR350533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00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243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D00BCF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marine bacterium clone 24540A01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EU052417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222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D00BCF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29.1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like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DQ426259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3</w:t>
            </w:r>
          </w:p>
        </w:tc>
      </w:tr>
      <w:tr w:rsidR="00554F35" w:rsidRPr="00924D29" w:rsidTr="001D3AC6">
        <w:trPr>
          <w:trHeight w:val="227"/>
          <w:jc w:val="center"/>
        </w:trPr>
        <w:tc>
          <w:tcPr>
            <w:tcW w:w="11447" w:type="dxa"/>
            <w:gridSpan w:val="4"/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Seawater sample from Kuwait Towers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bottom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39</w:t>
            </w:r>
          </w:p>
        </w:tc>
        <w:tc>
          <w:tcPr>
            <w:tcW w:w="8783" w:type="dxa"/>
            <w:vAlign w:val="bottom"/>
          </w:tcPr>
          <w:p w:rsidR="00554F35" w:rsidRPr="00924D29" w:rsidRDefault="00554F35" w:rsidP="00D00BCF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nitrogen-fixing bacterium isolate DGGE gel band NF_USTRW8, 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R350509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bottom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9</w:t>
            </w:r>
          </w:p>
        </w:tc>
        <w:tc>
          <w:tcPr>
            <w:tcW w:w="8783" w:type="dxa"/>
            <w:vAlign w:val="bottom"/>
          </w:tcPr>
          <w:p w:rsidR="00554F35" w:rsidRPr="00924D29" w:rsidRDefault="00554F35" w:rsidP="00D00BCF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>Uncultured nitrogen-fixing bacterium isolate DGGE gel band NF_TMPC3, (</w:t>
            </w:r>
            <w:proofErr w:type="spellStart"/>
            <w:r w:rsidRPr="00924D29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>KP339001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Uncul</w:t>
            </w:r>
            <w:r w:rsidR="001C3786"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ured nitrogen-fixing bacterium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clone: Nd22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1BD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B273214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outlineLvl w:val="0"/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kern w:val="36"/>
                <w:sz w:val="24"/>
                <w:szCs w:val="24"/>
              </w:rPr>
              <w:t>Kosakonia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kern w:val="36"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kern w:val="36"/>
                <w:sz w:val="24"/>
                <w:szCs w:val="24"/>
              </w:rPr>
              <w:t>oryzae</w:t>
            </w:r>
            <w:proofErr w:type="spellEnd"/>
            <w:r w:rsidRPr="00924D29"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  <w:t xml:space="preserve"> strain R5-424,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691BD0" w:rsidRPr="00924D29">
              <w:rPr>
                <w:rFonts w:asciiTheme="majorBidi" w:hAnsiTheme="majorBidi" w:cstheme="majorBidi"/>
                <w:sz w:val="24"/>
                <w:szCs w:val="24"/>
              </w:rPr>
              <w:t>, KR075952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Enter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oryziphil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strain REICA_142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>, JN698220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8783" w:type="dxa"/>
            <w:tcBorders>
              <w:bottom w:val="nil"/>
            </w:tcBorders>
            <w:vAlign w:val="center"/>
          </w:tcPr>
          <w:p w:rsidR="00554F35" w:rsidRPr="00924D29" w:rsidRDefault="00554F35" w:rsidP="00D00BCF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18r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D00BCF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N648875)</w:t>
            </w:r>
          </w:p>
        </w:tc>
        <w:tc>
          <w:tcPr>
            <w:tcW w:w="1196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61</w:t>
            </w:r>
          </w:p>
        </w:tc>
        <w:tc>
          <w:tcPr>
            <w:tcW w:w="8783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Gamma proteobacterium BAL407 clone 365_K1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>, KC140362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43</w:t>
            </w:r>
          </w:p>
        </w:tc>
        <w:tc>
          <w:tcPr>
            <w:tcW w:w="8783" w:type="dxa"/>
            <w:tcBorders>
              <w:top w:val="nil"/>
            </w:tcBorders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24D2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stutzeri</w:t>
            </w:r>
            <w:proofErr w:type="spellEnd"/>
            <w:r w:rsidRPr="00924D2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>strain Gr65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) gene 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>γ-P</w:t>
            </w:r>
            <w:r w:rsidR="00403277"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>FR669148</w:t>
            </w:r>
            <w:r w:rsidRPr="00924D29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96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NA98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61124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Enif1_1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JX134230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554F35" w:rsidRPr="00924D29" w:rsidTr="001D3AC6">
        <w:trPr>
          <w:trHeight w:val="227"/>
          <w:jc w:val="center"/>
        </w:trPr>
        <w:tc>
          <w:tcPr>
            <w:tcW w:w="11447" w:type="dxa"/>
            <w:gridSpan w:val="4"/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eawater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Khiran</w:t>
            </w:r>
            <w:proofErr w:type="spellEnd"/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microorganism clone E407-63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Q224027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marine bacterium clone RS_5674A4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DQ825750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</w:t>
            </w:r>
            <w:r w:rsidR="001C378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ured nitrogen-fixing bacterium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clone: Nd22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691BD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B273214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MDE_elv_14g11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47042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Uncultured bacterium clo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MDE_amb_35e11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46880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922F42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nter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ryziphil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strain REICA_142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 (γ-P</w:t>
            </w:r>
            <w:r w:rsidR="00922F42" w:rsidRPr="00924D29">
              <w:rPr>
                <w:rFonts w:asciiTheme="majorBidi" w:hAnsiTheme="majorBidi" w:cstheme="majorBidi"/>
                <w:sz w:val="24"/>
                <w:szCs w:val="24"/>
              </w:rPr>
              <w:t>, JN698220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2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3</w:t>
            </w:r>
          </w:p>
        </w:tc>
        <w:tc>
          <w:tcPr>
            <w:tcW w:w="8783" w:type="dxa"/>
            <w:tcBorders>
              <w:bottom w:val="nil"/>
            </w:tcBorders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inorhiz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sp.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CCBAU 25426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 (α-P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>, HQ231513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6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8783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isolate DGGE gel band n10-3-1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016971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8783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40327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MDE_elv_17c6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4032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470840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8783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37610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bacterium clone IFRpool-20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376109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872913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2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9</w:t>
            </w:r>
          </w:p>
        </w:tc>
        <w:tc>
          <w:tcPr>
            <w:tcW w:w="8783" w:type="dxa"/>
            <w:tcBorders>
              <w:top w:val="nil"/>
            </w:tcBorders>
            <w:vAlign w:val="center"/>
          </w:tcPr>
          <w:p w:rsidR="00554F35" w:rsidRPr="00924D29" w:rsidRDefault="00554F35" w:rsidP="005A6C5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pPS896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M027565)</w:t>
            </w:r>
          </w:p>
        </w:tc>
        <w:tc>
          <w:tcPr>
            <w:tcW w:w="1196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5A6C5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Uncultured bacterium clone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BE326FW120712BH2_OTU5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KF901488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8783" w:type="dxa"/>
            <w:tcBorders>
              <w:bottom w:val="nil"/>
            </w:tcBorders>
            <w:vAlign w:val="center"/>
          </w:tcPr>
          <w:p w:rsidR="00554F35" w:rsidRPr="00924D29" w:rsidRDefault="00554F35" w:rsidP="00CB3E58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NC166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5A6C5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B3E58" w:rsidRPr="00924D29">
              <w:rPr>
                <w:rFonts w:asciiTheme="majorBidi" w:hAnsiTheme="majorBidi" w:cstheme="majorBidi"/>
                <w:sz w:val="24"/>
                <w:szCs w:val="24"/>
              </w:rPr>
              <w:t>(KF861362)</w:t>
            </w:r>
          </w:p>
        </w:tc>
        <w:tc>
          <w:tcPr>
            <w:tcW w:w="1196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8783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CB3E58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08822-24(MOTU1084),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CB3E58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F560241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8783" w:type="dxa"/>
            <w:tcBorders>
              <w:top w:val="nil"/>
            </w:tcBorders>
            <w:vAlign w:val="center"/>
          </w:tcPr>
          <w:p w:rsidR="00554F35" w:rsidRPr="00924D29" w:rsidRDefault="00554F35" w:rsidP="00CB3E58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Uncultured bacterium clone JSS1-12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CB3E58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HM750454)</w:t>
            </w:r>
          </w:p>
        </w:tc>
        <w:tc>
          <w:tcPr>
            <w:tcW w:w="1196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554F35">
        <w:trPr>
          <w:trHeight w:val="227"/>
          <w:jc w:val="center"/>
        </w:trPr>
        <w:tc>
          <w:tcPr>
            <w:tcW w:w="732" w:type="dxa"/>
            <w:vAlign w:val="center"/>
          </w:tcPr>
          <w:p w:rsidR="00554F35" w:rsidRPr="00924D29" w:rsidRDefault="00554F35" w:rsidP="001D3AC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36" w:type="dxa"/>
            <w:vAlign w:val="center"/>
          </w:tcPr>
          <w:p w:rsidR="00554F35" w:rsidRPr="00924D29" w:rsidRDefault="00554F35" w:rsidP="001D3AC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8783" w:type="dxa"/>
            <w:vAlign w:val="center"/>
          </w:tcPr>
          <w:p w:rsidR="00554F35" w:rsidRPr="00924D29" w:rsidRDefault="00554F35" w:rsidP="00CB3E58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Uncultured soil bacterium clone SC16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i/>
                <w:sz w:val="24"/>
                <w:szCs w:val="24"/>
              </w:rPr>
              <w:t>nifH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>) gene</w:t>
            </w:r>
            <w:r w:rsidR="00CB3E58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EU331507)</w:t>
            </w:r>
          </w:p>
        </w:tc>
        <w:tc>
          <w:tcPr>
            <w:tcW w:w="1196" w:type="dxa"/>
            <w:vAlign w:val="bottom"/>
          </w:tcPr>
          <w:p w:rsidR="00554F35" w:rsidRPr="00924D29" w:rsidRDefault="00554F35" w:rsidP="00554F35">
            <w:pPr>
              <w:spacing w:after="120"/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</w:tbl>
    <w:p w:rsidR="00554F35" w:rsidRPr="00924D29" w:rsidRDefault="00554F35" w:rsidP="00781473">
      <w:pPr>
        <w:pStyle w:val="HTMLPreformatted"/>
        <w:shd w:val="clear" w:color="auto" w:fill="FFFFFF"/>
        <w:spacing w:before="120" w:line="360" w:lineRule="auto"/>
        <w:ind w:left="-1276"/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924D29">
        <w:rPr>
          <w:rFonts w:asciiTheme="majorBidi" w:hAnsiTheme="majorBidi" w:cstheme="majorBidi"/>
          <w:sz w:val="24"/>
          <w:szCs w:val="24"/>
        </w:rPr>
        <w:t>α-P</w:t>
      </w:r>
      <w:proofErr w:type="gramEnd"/>
      <w:r w:rsidRPr="00924D29">
        <w:rPr>
          <w:rFonts w:asciiTheme="majorBidi" w:hAnsiTheme="majorBidi" w:cstheme="majorBidi"/>
          <w:sz w:val="24"/>
          <w:szCs w:val="24"/>
        </w:rPr>
        <w:t>, α-Proteobacteria; β-P, β-Proteobacteria; γ-P, γ-Proteobacteria</w:t>
      </w:r>
    </w:p>
    <w:sectPr w:rsidR="00554F35" w:rsidRPr="00924D29" w:rsidSect="00FC6975">
      <w:footerReference w:type="default" r:id="rId7"/>
      <w:pgSz w:w="12240" w:h="15840"/>
      <w:pgMar w:top="1440" w:right="1797" w:bottom="1440" w:left="179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166" w:rsidRDefault="00932166" w:rsidP="00DB30D9">
      <w:pPr>
        <w:spacing w:after="0" w:line="240" w:lineRule="auto"/>
      </w:pPr>
      <w:r>
        <w:separator/>
      </w:r>
    </w:p>
  </w:endnote>
  <w:endnote w:type="continuationSeparator" w:id="0">
    <w:p w:rsidR="00932166" w:rsidRDefault="00932166" w:rsidP="00DB3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5656"/>
      <w:docPartObj>
        <w:docPartGallery w:val="Page Numbers (Bottom of Page)"/>
        <w:docPartUnique/>
      </w:docPartObj>
    </w:sdtPr>
    <w:sdtContent>
      <w:p w:rsidR="00F02F35" w:rsidRDefault="00E844F2">
        <w:pPr>
          <w:pStyle w:val="Footer"/>
          <w:jc w:val="center"/>
        </w:pPr>
        <w:r>
          <w:fldChar w:fldCharType="begin"/>
        </w:r>
        <w:r w:rsidR="00BF6C5B">
          <w:instrText xml:space="preserve"> PAGE   \* MERGEFORMAT </w:instrText>
        </w:r>
        <w:r>
          <w:fldChar w:fldCharType="separate"/>
        </w:r>
        <w:r w:rsidR="00BB39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2F35" w:rsidRDefault="00F02F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166" w:rsidRDefault="00932166" w:rsidP="00DB30D9">
      <w:pPr>
        <w:spacing w:after="0" w:line="240" w:lineRule="auto"/>
      </w:pPr>
      <w:r>
        <w:separator/>
      </w:r>
    </w:p>
  </w:footnote>
  <w:footnote w:type="continuationSeparator" w:id="0">
    <w:p w:rsidR="00932166" w:rsidRDefault="00932166" w:rsidP="00DB3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B85504"/>
    <w:multiLevelType w:val="hybridMultilevel"/>
    <w:tmpl w:val="98B26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977D83"/>
    <w:multiLevelType w:val="singleLevel"/>
    <w:tmpl w:val="C79EAFB0"/>
    <w:lvl w:ilvl="0">
      <w:start w:val="62"/>
      <w:numFmt w:val="decimal"/>
      <w:lvlText w:val="%1."/>
      <w:lvlJc w:val="left"/>
      <w:pPr>
        <w:tabs>
          <w:tab w:val="num" w:pos="705"/>
        </w:tabs>
        <w:ind w:left="705" w:right="705" w:hanging="705"/>
      </w:pPr>
      <w:rPr>
        <w:rFonts w:hint="default"/>
      </w:rPr>
    </w:lvl>
  </w:abstractNum>
  <w:abstractNum w:abstractNumId="2">
    <w:nsid w:val="794B15FF"/>
    <w:multiLevelType w:val="multilevel"/>
    <w:tmpl w:val="0B60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4F35"/>
    <w:rsid w:val="000757CD"/>
    <w:rsid w:val="000C210E"/>
    <w:rsid w:val="000D371A"/>
    <w:rsid w:val="000E34EB"/>
    <w:rsid w:val="00134E77"/>
    <w:rsid w:val="0015233C"/>
    <w:rsid w:val="001636C3"/>
    <w:rsid w:val="0016528D"/>
    <w:rsid w:val="00191F62"/>
    <w:rsid w:val="001C3786"/>
    <w:rsid w:val="001D3AC6"/>
    <w:rsid w:val="002576D4"/>
    <w:rsid w:val="002C4C52"/>
    <w:rsid w:val="002E2177"/>
    <w:rsid w:val="0030430D"/>
    <w:rsid w:val="0033413A"/>
    <w:rsid w:val="00376109"/>
    <w:rsid w:val="00403277"/>
    <w:rsid w:val="00423FA4"/>
    <w:rsid w:val="0046310A"/>
    <w:rsid w:val="004655B4"/>
    <w:rsid w:val="0048401E"/>
    <w:rsid w:val="004F1DFB"/>
    <w:rsid w:val="004F3509"/>
    <w:rsid w:val="004F6936"/>
    <w:rsid w:val="00531A0B"/>
    <w:rsid w:val="00550ABD"/>
    <w:rsid w:val="00554F35"/>
    <w:rsid w:val="0057006C"/>
    <w:rsid w:val="00577491"/>
    <w:rsid w:val="005A6C50"/>
    <w:rsid w:val="005B3DC5"/>
    <w:rsid w:val="00664C53"/>
    <w:rsid w:val="00674612"/>
    <w:rsid w:val="00691BD0"/>
    <w:rsid w:val="006957DC"/>
    <w:rsid w:val="006A0558"/>
    <w:rsid w:val="007207B2"/>
    <w:rsid w:val="007354C3"/>
    <w:rsid w:val="0075512F"/>
    <w:rsid w:val="00781473"/>
    <w:rsid w:val="008807C5"/>
    <w:rsid w:val="008A38E0"/>
    <w:rsid w:val="008B2AF1"/>
    <w:rsid w:val="008C1F05"/>
    <w:rsid w:val="00922F42"/>
    <w:rsid w:val="00924D29"/>
    <w:rsid w:val="00932166"/>
    <w:rsid w:val="009A10F4"/>
    <w:rsid w:val="009F2A87"/>
    <w:rsid w:val="00A729BA"/>
    <w:rsid w:val="00AA41ED"/>
    <w:rsid w:val="00B20C66"/>
    <w:rsid w:val="00B24F21"/>
    <w:rsid w:val="00BB394A"/>
    <w:rsid w:val="00BF2D89"/>
    <w:rsid w:val="00BF6C5B"/>
    <w:rsid w:val="00C23B8A"/>
    <w:rsid w:val="00C812F4"/>
    <w:rsid w:val="00CA1AE6"/>
    <w:rsid w:val="00CA2659"/>
    <w:rsid w:val="00CB084C"/>
    <w:rsid w:val="00CB3E58"/>
    <w:rsid w:val="00CC439B"/>
    <w:rsid w:val="00CF019C"/>
    <w:rsid w:val="00CF512A"/>
    <w:rsid w:val="00D00BCF"/>
    <w:rsid w:val="00D943A6"/>
    <w:rsid w:val="00DB30D9"/>
    <w:rsid w:val="00DE3CAB"/>
    <w:rsid w:val="00DE6E7C"/>
    <w:rsid w:val="00E17466"/>
    <w:rsid w:val="00E45F42"/>
    <w:rsid w:val="00E844F2"/>
    <w:rsid w:val="00E8630D"/>
    <w:rsid w:val="00F02F35"/>
    <w:rsid w:val="00F261B6"/>
    <w:rsid w:val="00F93648"/>
    <w:rsid w:val="00FC6975"/>
    <w:rsid w:val="00FE4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F2"/>
  </w:style>
  <w:style w:type="paragraph" w:styleId="Heading1">
    <w:name w:val="heading 1"/>
    <w:basedOn w:val="Normal"/>
    <w:link w:val="Heading1Char"/>
    <w:uiPriority w:val="9"/>
    <w:qFormat/>
    <w:rsid w:val="0055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F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4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54F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54F35"/>
  </w:style>
  <w:style w:type="paragraph" w:styleId="ListParagraph">
    <w:name w:val="List Paragraph"/>
    <w:basedOn w:val="Normal"/>
    <w:uiPriority w:val="34"/>
    <w:qFormat/>
    <w:rsid w:val="00554F35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customStyle="1" w:styleId="pagination">
    <w:name w:val="pagination"/>
    <w:basedOn w:val="DefaultParagraphFont"/>
    <w:rsid w:val="00554F35"/>
  </w:style>
  <w:style w:type="table" w:styleId="TableGrid">
    <w:name w:val="Table Grid"/>
    <w:basedOn w:val="TableNormal"/>
    <w:uiPriority w:val="59"/>
    <w:rsid w:val="00554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4F3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54F35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F35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54F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554F3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554F35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F35"/>
  </w:style>
  <w:style w:type="paragraph" w:styleId="Footer">
    <w:name w:val="footer"/>
    <w:basedOn w:val="Normal"/>
    <w:link w:val="FooterChar"/>
    <w:uiPriority w:val="99"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35"/>
  </w:style>
  <w:style w:type="character" w:styleId="LineNumber">
    <w:name w:val="line number"/>
    <w:basedOn w:val="DefaultParagraphFont"/>
    <w:uiPriority w:val="99"/>
    <w:semiHidden/>
    <w:unhideWhenUsed/>
    <w:rsid w:val="00554F35"/>
  </w:style>
  <w:style w:type="paragraph" w:styleId="NormalWeb">
    <w:name w:val="Normal (Web)"/>
    <w:basedOn w:val="Normal"/>
    <w:uiPriority w:val="99"/>
    <w:semiHidden/>
    <w:unhideWhenUsed/>
    <w:rsid w:val="0055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4F3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F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4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54F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54F35"/>
  </w:style>
  <w:style w:type="paragraph" w:styleId="ListParagraph">
    <w:name w:val="List Paragraph"/>
    <w:basedOn w:val="Normal"/>
    <w:uiPriority w:val="34"/>
    <w:qFormat/>
    <w:rsid w:val="00554F35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customStyle="1" w:styleId="pagination">
    <w:name w:val="pagination"/>
    <w:basedOn w:val="DefaultParagraphFont"/>
    <w:rsid w:val="00554F35"/>
  </w:style>
  <w:style w:type="table" w:styleId="TableGrid">
    <w:name w:val="Table Grid"/>
    <w:basedOn w:val="TableNormal"/>
    <w:uiPriority w:val="59"/>
    <w:rsid w:val="00554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4F3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54F35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F35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54F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554F3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554F35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F35"/>
  </w:style>
  <w:style w:type="paragraph" w:styleId="Footer">
    <w:name w:val="footer"/>
    <w:basedOn w:val="Normal"/>
    <w:link w:val="FooterChar"/>
    <w:uiPriority w:val="99"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35"/>
  </w:style>
  <w:style w:type="character" w:styleId="LineNumber">
    <w:name w:val="line number"/>
    <w:basedOn w:val="DefaultParagraphFont"/>
    <w:uiPriority w:val="99"/>
    <w:semiHidden/>
    <w:unhideWhenUsed/>
    <w:rsid w:val="00554F35"/>
  </w:style>
  <w:style w:type="paragraph" w:styleId="NormalWeb">
    <w:name w:val="Normal (Web)"/>
    <w:basedOn w:val="Normal"/>
    <w:uiPriority w:val="99"/>
    <w:semiHidden/>
    <w:unhideWhenUsed/>
    <w:rsid w:val="0055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4F3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orkhoh</dc:creator>
  <cp:lastModifiedBy>Prof. Sorkhoh</cp:lastModifiedBy>
  <cp:revision>3</cp:revision>
  <dcterms:created xsi:type="dcterms:W3CDTF">2017-07-26T20:12:00Z</dcterms:created>
  <dcterms:modified xsi:type="dcterms:W3CDTF">2017-11-07T05:45:00Z</dcterms:modified>
</cp:coreProperties>
</file>